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Figure 1. Scatterplot of Lp(a) vs GRS (calculated as in Trinder et al)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19050" distT="19050" distL="19050" distR="19050">
            <wp:extent cx="3229375" cy="2398175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29375" cy="23981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igure 2. Scatterplot of KIV-2 normalized coverage &amp; Lp(a) levels.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19050" distT="19050" distL="19050" distR="19050">
            <wp:extent cx="4325677" cy="4029751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25677" cy="402975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line="240" w:lineRule="auto"/>
        <w:rPr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sz w:val="18"/>
          <w:szCs w:val="18"/>
          <w:rtl w:val="0"/>
        </w:rPr>
        <w:t xml:space="preserve">=9.24×10</w:t>
      </w:r>
      <w:r w:rsidDel="00000000" w:rsidR="00000000" w:rsidRPr="00000000">
        <w:rPr>
          <w:sz w:val="18"/>
          <w:szCs w:val="18"/>
          <w:vertAlign w:val="superscript"/>
          <w:rtl w:val="0"/>
        </w:rPr>
        <w:t xml:space="preserve">-96</w:t>
      </w:r>
      <w:r w:rsidDel="00000000" w:rsidR="00000000" w:rsidRPr="00000000">
        <w:rPr>
          <w:sz w:val="18"/>
          <w:szCs w:val="18"/>
          <w:rtl w:val="0"/>
        </w:rPr>
        <w:t xml:space="preserve">, </w:t>
      </w:r>
      <w:r w:rsidDel="00000000" w:rsidR="00000000" w:rsidRPr="00000000">
        <w:rPr>
          <w:i w:val="1"/>
          <w:sz w:val="18"/>
          <w:szCs w:val="18"/>
          <w:rtl w:val="0"/>
        </w:rPr>
        <w:t xml:space="preserve">R</w:t>
      </w:r>
      <w:r w:rsidDel="00000000" w:rsidR="00000000" w:rsidRPr="00000000">
        <w:rPr>
          <w:i w:val="1"/>
          <w:sz w:val="18"/>
          <w:szCs w:val="18"/>
          <w:vertAlign w:val="superscript"/>
          <w:rtl w:val="0"/>
        </w:rPr>
        <w:t xml:space="preserve">2</w:t>
      </w:r>
      <w:r w:rsidDel="00000000" w:rsidR="00000000" w:rsidRPr="00000000">
        <w:rPr>
          <w:sz w:val="18"/>
          <w:szCs w:val="18"/>
          <w:rtl w:val="0"/>
        </w:rPr>
        <w:t xml:space="preserve">=20.16%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Figure 3. Distribution of KIV-2 normalized coverage by assay version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/>
        <w:drawing>
          <wp:inline distB="19050" distT="19050" distL="19050" distR="19050">
            <wp:extent cx="5943600" cy="32258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Figure 4. LDL measures and Lp(a) measures by genetic risk for a high Lp(a). 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19177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Figure 5. Average age in individuals by genetic risk for a high Lp(a). </w:t>
      </w:r>
    </w:p>
    <w:p w:rsidR="00000000" w:rsidDel="00000000" w:rsidP="00000000" w:rsidRDefault="00000000" w:rsidRPr="00000000" w14:paraId="0000000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</w:rPr>
        <w:drawing>
          <wp:inline distB="114300" distT="114300" distL="114300" distR="114300">
            <wp:extent cx="3281363" cy="1914128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81363" cy="191412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Table 1. Population demographics for all individuals with a calculated KIV-2 CNE.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tblGridChange w:id="0">
          <w:tblGrid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Self-reported 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Pop: AF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M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U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Oth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6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9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85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7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2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9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4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28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602</w:t>
            </w:r>
          </w:p>
        </w:tc>
      </w:tr>
    </w:tbl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Table 2. Population demographics for all individuals with an Lp(a) measurement. 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tblGridChange w:id="0">
          <w:tblGrid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Self-reported 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Pop: AF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M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U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Oth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9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8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Table 3: Population counts for individuals in Lp(a) genetic risk brackets. 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KIV-2 CNE low risk threshold &gt;1.5SD</w:t>
      </w:r>
    </w:p>
    <w:tbl>
      <w:tblPr>
        <w:tblStyle w:val="Table3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tblGridChange w:id="0">
          <w:tblGrid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Lp(a) genetic risk catego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Pop: AF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M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U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Oth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verage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3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38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3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36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5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3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4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09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Low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7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68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97</w:t>
            </w:r>
          </w:p>
        </w:tc>
      </w:tr>
    </w:tbl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KIV-2 CNE low risk threshold &gt;2SD</w:t>
      </w:r>
    </w:p>
    <w:tbl>
      <w:tblPr>
        <w:tblStyle w:val="Table4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gridCol w:w="1337.1428571428569"/>
        <w:tblGridChange w:id="0">
          <w:tblGrid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  <w:gridCol w:w="1337.142857142856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17"/>
                <w:szCs w:val="17"/>
              </w:rPr>
            </w:pPr>
            <w:r w:rsidDel="00000000" w:rsidR="00000000" w:rsidRPr="00000000">
              <w:rPr>
                <w:sz w:val="17"/>
                <w:szCs w:val="17"/>
                <w:rtl w:val="0"/>
              </w:rPr>
              <w:t xml:space="preserve">Lp(a) genetic risk catego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Pop: AF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M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EU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Oth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Average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6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4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6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18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8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44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3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Low ris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2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50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Helvetica Neue" w:cs="Helvetica Neue" w:eastAsia="Helvetica Neue" w:hAnsi="Helvetica Neue"/>
                <w:sz w:val="17"/>
                <w:szCs w:val="17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7"/>
                <w:szCs w:val="17"/>
                <w:rtl w:val="0"/>
              </w:rPr>
              <w:t xml:space="preserve">184</w:t>
            </w:r>
          </w:p>
        </w:tc>
      </w:tr>
    </w:tbl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Appendix 1. OMOP ODHSI concept code IDs corresponding to measurement and phenotypic codesets.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Appendix 2. Cox proportional hazard estimates across phenotypes for high combined genetic risk of high Lp(a) vs average and low combined genetic risk of high Lp(a) in &gt;120 nmol/L and &gt;150nmol/L threshold group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5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